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004BA" w14:textId="64DFEE9C" w:rsidR="00305892" w:rsidRPr="00A21F30" w:rsidRDefault="008A01FC" w:rsidP="00305892">
      <w:pPr>
        <w:rPr>
          <w:rFonts w:cstheme="minorHAnsi"/>
          <w:color w:val="000000" w:themeColor="text1"/>
          <w:szCs w:val="24"/>
        </w:rPr>
      </w:pPr>
      <w:bookmarkStart w:id="0" w:name="_GoBack"/>
      <w:bookmarkEnd w:id="0"/>
      <w:r>
        <w:rPr>
          <w:rFonts w:cstheme="minorHAnsi"/>
          <w:b/>
          <w:color w:val="000000" w:themeColor="text1"/>
          <w:szCs w:val="24"/>
        </w:rPr>
        <w:t xml:space="preserve">S1 </w:t>
      </w:r>
      <w:r w:rsidR="00305892" w:rsidRPr="00A21F30">
        <w:rPr>
          <w:rFonts w:cstheme="minorHAnsi"/>
          <w:b/>
          <w:color w:val="000000" w:themeColor="text1"/>
          <w:szCs w:val="24"/>
        </w:rPr>
        <w:t>Table</w:t>
      </w:r>
      <w:r w:rsidR="00305892" w:rsidRPr="00A21F30">
        <w:rPr>
          <w:rFonts w:cstheme="minorHAnsi"/>
          <w:color w:val="000000" w:themeColor="text1"/>
          <w:szCs w:val="24"/>
        </w:rPr>
        <w:t xml:space="preserve">. </w:t>
      </w:r>
      <w:bookmarkStart w:id="1" w:name="_Hlk48131045"/>
      <w:r w:rsidR="00305892" w:rsidRPr="00A21F30">
        <w:rPr>
          <w:rFonts w:cstheme="minorHAnsi"/>
          <w:color w:val="000000" w:themeColor="text1"/>
          <w:szCs w:val="24"/>
        </w:rPr>
        <w:t>ICD-9 CM diagnostic codes</w:t>
      </w:r>
      <w:bookmarkEnd w:id="1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835"/>
        <w:gridCol w:w="6235"/>
      </w:tblGrid>
      <w:tr w:rsidR="00305892" w:rsidRPr="00A21F30" w14:paraId="16E5C073" w14:textId="77777777" w:rsidTr="00CE5A8B">
        <w:trPr>
          <w:jc w:val="center"/>
        </w:trPr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1FF67" w14:textId="77777777" w:rsidR="00305892" w:rsidRPr="00A21F30" w:rsidRDefault="00305892" w:rsidP="00CE5A8B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Variable</w:t>
            </w:r>
          </w:p>
        </w:tc>
        <w:tc>
          <w:tcPr>
            <w:tcW w:w="3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FF638" w14:textId="77777777" w:rsidR="00305892" w:rsidRPr="00A21F30" w:rsidRDefault="00305892" w:rsidP="00CE5A8B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ICD-9 CM Code</w:t>
            </w:r>
          </w:p>
        </w:tc>
      </w:tr>
      <w:tr w:rsidR="00305892" w:rsidRPr="00A21F30" w14:paraId="43F90C8C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4CA3B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 xml:space="preserve">Dialysis 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EF3BA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585 (Catastrophic illness certificate)</w:t>
            </w:r>
          </w:p>
        </w:tc>
      </w:tr>
      <w:tr w:rsidR="00305892" w:rsidRPr="00A21F30" w14:paraId="0B320681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338DE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Uremic pruritus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9669B" w14:textId="79735194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Receiving antihistamine or ultraviolet radiation B (UVB)</w:t>
            </w:r>
            <w:r w:rsidR="001A1349">
              <w:rPr>
                <w:rFonts w:cstheme="minorHAnsi"/>
                <w:color w:val="000000" w:themeColor="text1"/>
                <w:szCs w:val="24"/>
              </w:rPr>
              <w:t>;</w:t>
            </w:r>
            <w:r w:rsidRPr="00A21F30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="001A1349">
              <w:rPr>
                <w:rFonts w:cstheme="minorHAnsi"/>
                <w:color w:val="000000" w:themeColor="text1"/>
                <w:szCs w:val="24"/>
              </w:rPr>
              <w:t>Diagnosis with a</w:t>
            </w:r>
            <w:r w:rsidRPr="00A21F30">
              <w:rPr>
                <w:rFonts w:cstheme="minorHAnsi"/>
                <w:color w:val="000000" w:themeColor="text1"/>
                <w:szCs w:val="24"/>
              </w:rPr>
              <w:t>llergic rhinitis, urticarial, T cell lymphoma and psoriasis</w:t>
            </w:r>
            <w:r w:rsidR="001A1349">
              <w:rPr>
                <w:rFonts w:cstheme="minorHAnsi"/>
                <w:color w:val="000000" w:themeColor="text1"/>
                <w:szCs w:val="24"/>
              </w:rPr>
              <w:t xml:space="preserve"> are not classified into UP</w:t>
            </w:r>
          </w:p>
        </w:tc>
      </w:tr>
      <w:tr w:rsidR="00305892" w:rsidRPr="00A21F30" w14:paraId="6527FB85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02D33" w14:textId="77777777" w:rsidR="00305892" w:rsidRPr="00A21F30" w:rsidRDefault="00305892" w:rsidP="00CE5A8B">
            <w:pPr>
              <w:ind w:leftChars="100" w:left="240"/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Allergic rhinitis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2C90E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477.xx</w:t>
            </w:r>
          </w:p>
        </w:tc>
      </w:tr>
      <w:tr w:rsidR="00305892" w:rsidRPr="00A21F30" w14:paraId="1C4C44F7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90A90" w14:textId="580D8F21" w:rsidR="00305892" w:rsidRPr="00A21F30" w:rsidRDefault="00305892" w:rsidP="00CE5A8B">
            <w:pPr>
              <w:ind w:leftChars="100" w:left="240"/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Urticaria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709B6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708.xx</w:t>
            </w:r>
          </w:p>
        </w:tc>
      </w:tr>
      <w:tr w:rsidR="00305892" w:rsidRPr="00A21F30" w14:paraId="442FD5CE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E73E6" w14:textId="77777777" w:rsidR="00305892" w:rsidRPr="00A21F30" w:rsidRDefault="00305892" w:rsidP="00CE5A8B">
            <w:pPr>
              <w:ind w:leftChars="100" w:left="240"/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T Cell lymphoma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112ED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202.1x, 202.2x</w:t>
            </w:r>
          </w:p>
        </w:tc>
      </w:tr>
      <w:tr w:rsidR="00305892" w:rsidRPr="00A21F30" w14:paraId="64FC724B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A1327" w14:textId="77777777" w:rsidR="00305892" w:rsidRPr="00A21F30" w:rsidRDefault="00305892" w:rsidP="00CE5A8B">
            <w:pPr>
              <w:ind w:leftChars="100" w:left="240"/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Psoriasis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BEC5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696.xx</w:t>
            </w:r>
          </w:p>
        </w:tc>
      </w:tr>
      <w:tr w:rsidR="0098460D" w:rsidRPr="00A21F30" w14:paraId="1BA65606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CBE54" w14:textId="64BA0392" w:rsidR="0098460D" w:rsidRPr="00A21F30" w:rsidRDefault="0098460D" w:rsidP="00CE5A8B">
            <w:pPr>
              <w:ind w:leftChars="100" w:left="24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 w:hint="eastAsia"/>
                <w:color w:val="000000" w:themeColor="text1"/>
                <w:szCs w:val="24"/>
              </w:rPr>
              <w:t>V</w:t>
            </w:r>
            <w:r>
              <w:rPr>
                <w:rFonts w:cstheme="minorHAnsi"/>
                <w:color w:val="000000" w:themeColor="text1"/>
                <w:szCs w:val="24"/>
              </w:rPr>
              <w:t>itiligo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E9993" w14:textId="772F18A1" w:rsidR="0098460D" w:rsidRPr="00A21F30" w:rsidRDefault="0098460D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98460D">
              <w:rPr>
                <w:rFonts w:cstheme="minorHAnsi"/>
                <w:color w:val="000000" w:themeColor="text1"/>
                <w:szCs w:val="24"/>
              </w:rPr>
              <w:t>709.01</w:t>
            </w:r>
          </w:p>
        </w:tc>
      </w:tr>
      <w:tr w:rsidR="00305892" w:rsidRPr="00A21F30" w14:paraId="2A525982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8236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 xml:space="preserve">Polycystic kidney disease 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518B9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753.12, 753.13, 753.14</w:t>
            </w:r>
          </w:p>
        </w:tc>
      </w:tr>
      <w:tr w:rsidR="00305892" w:rsidRPr="00A21F30" w14:paraId="5BD689F8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A413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Strok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32A32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430.xx–437.xx</w:t>
            </w:r>
          </w:p>
        </w:tc>
      </w:tr>
      <w:tr w:rsidR="00305892" w:rsidRPr="00A21F30" w14:paraId="02B6FA3B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C5B6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Dementia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8B00F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290.xx, 294.xx</w:t>
            </w:r>
          </w:p>
        </w:tc>
      </w:tr>
      <w:tr w:rsidR="00305892" w:rsidRPr="00A21F30" w14:paraId="6C15584A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A678D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Hypertension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355F4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401.xx–405.xx</w:t>
            </w:r>
          </w:p>
        </w:tc>
      </w:tr>
      <w:tr w:rsidR="00305892" w:rsidRPr="00A21F30" w14:paraId="43ED3F8C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9093F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45AD3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250.xx</w:t>
            </w:r>
          </w:p>
        </w:tc>
      </w:tr>
      <w:tr w:rsidR="00305892" w:rsidRPr="00A21F30" w14:paraId="7F9F892F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B11A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Chronic obstructive pulmonary diseas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2B14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491.xx, 492.xx, 496.xx</w:t>
            </w:r>
          </w:p>
        </w:tc>
      </w:tr>
      <w:tr w:rsidR="00305892" w:rsidRPr="00A21F30" w14:paraId="0AA16420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ED812" w14:textId="77777777" w:rsidR="00305892" w:rsidRPr="00A21F30" w:rsidRDefault="00305892" w:rsidP="00CE5A8B">
            <w:pPr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Peripheral arterial diseas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3F818" w14:textId="54F8D2FD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440.0x, 440.2x, 440.3x, 440.8x, 440.9x, 443.xx, 444.0x, 444.22, 444.8x, 447.8x, 447.9x</w:t>
            </w:r>
          </w:p>
        </w:tc>
      </w:tr>
      <w:tr w:rsidR="00305892" w:rsidRPr="00A21F30" w14:paraId="0B84F061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AC3F6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Ischemic heart diseas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CB83E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410.xx–414.xx</w:t>
            </w:r>
          </w:p>
        </w:tc>
      </w:tr>
      <w:tr w:rsidR="00305892" w:rsidRPr="00A21F30" w14:paraId="41E3B0F9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6227" w14:textId="77777777" w:rsidR="00305892" w:rsidRPr="00A21F30" w:rsidRDefault="00305892" w:rsidP="00CE5A8B">
            <w:pPr>
              <w:rPr>
                <w:rFonts w:cstheme="minorHAnsi"/>
                <w:bCs/>
                <w:color w:val="000000" w:themeColor="text1"/>
                <w:kern w:val="0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Heart failur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2C63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428.xx</w:t>
            </w:r>
          </w:p>
        </w:tc>
      </w:tr>
      <w:tr w:rsidR="00305892" w:rsidRPr="00A21F30" w14:paraId="2434249E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92695" w14:textId="77777777" w:rsidR="00305892" w:rsidRPr="00A21F30" w:rsidRDefault="00305892" w:rsidP="00CE5A8B">
            <w:pPr>
              <w:rPr>
                <w:rFonts w:cstheme="minorHAnsi"/>
                <w:bCs/>
                <w:color w:val="000000" w:themeColor="text1"/>
                <w:kern w:val="0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Myocardial infarction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1213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410.xx, 412.xx</w:t>
            </w:r>
          </w:p>
        </w:tc>
      </w:tr>
      <w:tr w:rsidR="00305892" w:rsidRPr="00A21F30" w14:paraId="2D43FA19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D8056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Infection-related hospitalization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5343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 xml:space="preserve">0031, 0362, 0380, 03810, 03811, 03812, 03819, 0382, 0383, 03840, 03841, 03842, 03843, 03844, 03849, 0388, 0389, 04082, 0545, 1125, 78552, 7907, 7908, 99591, 99592, 03282, 03640, 03641, 03642, 03643, 07420, 07421, 07422, 07423, 11281, 11503, 11504, 11593, 11594, 1303, 3910, 3911, 3912, 3918, 3919, 3920, 4210, 4211, 4219, 4220, 42292, 00321, 0360, 0361, 0470, 0471, 0478, 0479, 048, 0490, 0491, 0498, 0499, 0530, 05310, 05314, 0543, 05472, 05474, 0550, 05600, 05601, 05609, 05821, 05829, 0621, 0622, 0623, 0625, 0628, 0629, 0638, 0639, 064, 06641, 06642, 0721, 0722, 11283, 1142, 11501, 11591, 1300, 3200, 3201, 3202, 3203, 3207, 32081, 32082, 32089, 3209, 3210, 3211, 3212, 3230, 32301, 32302, 3231, 3234, 32341, 32342, 3240, 3241, 3249, 03283, 5670, 5671, 5672, 56721, 56722, 56723, 56729, 56789, 5679, 0030, 0038, 0039, 0040, 0041, 0043, 0048, 0049, 0050, 0051, </w:t>
            </w:r>
            <w:r w:rsidRPr="00A21F30">
              <w:rPr>
                <w:rFonts w:cstheme="minorHAnsi"/>
                <w:color w:val="000000" w:themeColor="text1"/>
                <w:szCs w:val="24"/>
              </w:rPr>
              <w:lastRenderedPageBreak/>
              <w:t xml:space="preserve">0052, 0053, 0054, 00581, 00589, 0059, 0071, 0074, 0075, 00800, 00801, 00802, 00803, 00804, 00809, 0081, 0082, 0083, 00841, 00842, 00843, 00844, 00845, 00846, 00847, 00849, 0085, 00861, 00862, 00863, 00864, 00865, 00866, 00867, 00869, 0088, 0090, 0091, 0092, 0093, 0392, 0700, 0701, 07043, 07053, 0723, 07271, 11285, 1305, 5400, 5401, 5409, 541, 542, 56201, 56203, 56211, 56213, 566, 56781, 5695, 5720, 5721, 5750, 57510, 03284, 0720, 59010, 59011, 5902, 5903, 59080, 59081, 5909, 5950, 5954, 59589, 5959, 5970, 59800, 59801, 5990, 6010, 6012, 6013, 6014, 6019, 6031, 6040, 60490, 60491, 6071, 6072, 6080, 6084, 6140, 6142, 6143, 6145, 6150, 6159, 6163, 6164, 00322, 01100, 01101, 01102, 01103, 01104, 01105, 01106, 01110, 01111, 01112, 01113, 01114, 01115, 01116, 01120, 01121, 01122, 01123, 01124, 01125, 01126, 01130, 01131, 01132, 01133, 01134, 01135, 01136, 01150, 01151, 01152, 01153, 01154, 01155, 01156, 01160, 01161, 01162, 01163, 01164, 01165, 01166, 01170, 01171, 01172, 01173, 01174, 01175, 01176, 01180, 01181, 01182, 01183, 01184, 01185, 01186, 01190, 01191, 01192, 01193, 01194, 01195, 01196, 0310, 0330, 0338, 0339, 0391, 0521, 0551, 0730, 0796, 1124, 1140, 1145, 11505, 11595, 1304, 1363, 4650, 4658, 4659, 4660, 46611, 46619, 4800, 4801, 4802, 4803, 4808, 4809, 481, 4820, 4821, 4822, 48230, 48231, 48232, 48239, 48240, 48241, 48242, 48249, 48281, 48282, 48283, 48284, 48289, 4829, 4830, 4831, 4838, 4841, 4843, 4846, 4847, 4848, 485, 486, 4870, 4871, 488, 4880, 4881, 490, 49122, 4941, 5100, 5109, 5111, 5130, 5131, 5192, 0311, 03285, 0390, 0400, 37601, 6800, 6801, 6802, 6803, 6804, 6805, 6806, 6807, 6808, 6809, 68100, 68101, 68110, 68111, 6819, 6820, 6821, 6822, 6823, 6824, 6825, 6826, 6827, 6828, 6829, 684, 6850, 6868, 6869, 72886, 9101, 9103, 9109, 9111, 9113, 9119, 9121, 9123, 9129, 9131, 9133, 9139, 9141, 9143, 9149, 9151, 9153, 9159, 9161, 9163, 9169, 9171, 9173, 9179, 9191, 9193, 9199, 00323, 00324, 03682, 37603, 05671, 71100, 71101, 71102, 71103, 71104, 71105, 71106, 71107, 71108, 71109, 71140, 71141, 71142, 71143, 71144, 71145, 71146, 71147, 71148, 71149, 71150, 71151, 71152, 71153, 71154, 71155, 71156, </w:t>
            </w:r>
            <w:r w:rsidRPr="00A21F30">
              <w:rPr>
                <w:rFonts w:cstheme="minorHAnsi"/>
                <w:color w:val="000000" w:themeColor="text1"/>
                <w:szCs w:val="24"/>
              </w:rPr>
              <w:lastRenderedPageBreak/>
              <w:t>71157, 71158, 71159, 71160, 71161, 71162, 71163, 71164, 71165, 71166, 71167, 71168, 71169, 71180, 71181, 71182, 71183, 71184, 71185, 71186, 71187, 71188, 71189, 71190, 71191, 71192, 71193, 71194, 71195, 71196, 71197, 71198, 71199, 73000, 73001, 73002, 73003, 73004, 73005, 73006, 73007, 73008, 73009, 73020, 73021, 73022, 73023, 73024, 73025, 73026, 73027, 73028, 73029, 73080, 73081, 73082, 73083, 73084, 73085, 73086, 73087, 73088, 73089, 73090, 73091, 73092, 73093, 73094, 73095, 73096, 73097, 73098, 73099, 99662, 99931, 99668, 53086, 53641, 56961, 99660, 99661, 99663, 99664, 99665, 99666, 99667, 99669, 99731, 99802, 99851, 99859, 9993, 99939</w:t>
            </w:r>
          </w:p>
        </w:tc>
      </w:tr>
      <w:tr w:rsidR="00305892" w:rsidRPr="00A21F30" w14:paraId="502FF544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52DF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lastRenderedPageBreak/>
              <w:t>Sepsis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DFAEC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038.xx, 790.7</w:t>
            </w:r>
          </w:p>
        </w:tc>
      </w:tr>
      <w:tr w:rsidR="00305892" w:rsidRPr="00A21F30" w14:paraId="38F85C86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1211F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Acute ischemic strok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07FED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433.xx–435.xx, excluded 433.00, 433.10, 433.20, 433.30, 433.80, 433.90, 434.90, 434.00, 434.10, and 434.90</w:t>
            </w:r>
          </w:p>
        </w:tc>
      </w:tr>
      <w:tr w:rsidR="00305892" w:rsidRPr="00A21F30" w14:paraId="5AB2FDBE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247B7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Intracerebral hemorrhage</w:t>
            </w:r>
          </w:p>
        </w:tc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5F274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431.xx</w:t>
            </w:r>
          </w:p>
        </w:tc>
      </w:tr>
      <w:tr w:rsidR="00305892" w:rsidRPr="00A21F30" w14:paraId="3825D49E" w14:textId="77777777" w:rsidTr="00CE5A8B">
        <w:trPr>
          <w:jc w:val="center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D454E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Cardiovascular death</w:t>
            </w:r>
          </w:p>
        </w:tc>
        <w:tc>
          <w:tcPr>
            <w:tcW w:w="3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88EAA" w14:textId="77777777" w:rsidR="00305892" w:rsidRPr="00A21F30" w:rsidRDefault="00305892" w:rsidP="00CE5A8B">
            <w:pPr>
              <w:rPr>
                <w:rFonts w:cstheme="minorHAnsi"/>
                <w:color w:val="000000" w:themeColor="text1"/>
                <w:szCs w:val="24"/>
              </w:rPr>
            </w:pPr>
            <w:r w:rsidRPr="00A21F30">
              <w:rPr>
                <w:rFonts w:cstheme="minorHAnsi"/>
                <w:color w:val="000000" w:themeColor="text1"/>
                <w:szCs w:val="24"/>
              </w:rPr>
              <w:t>390.xx–459.xx</w:t>
            </w:r>
          </w:p>
        </w:tc>
      </w:tr>
    </w:tbl>
    <w:p w14:paraId="1E5A8878" w14:textId="77777777" w:rsidR="00305892" w:rsidRPr="00A21F30" w:rsidRDefault="00305892" w:rsidP="00305892">
      <w:pPr>
        <w:rPr>
          <w:rFonts w:cstheme="minorHAnsi"/>
          <w:color w:val="000000" w:themeColor="text1"/>
          <w:szCs w:val="24"/>
        </w:rPr>
      </w:pPr>
      <w:r w:rsidRPr="00A21F30">
        <w:rPr>
          <w:rFonts w:cstheme="minorHAnsi"/>
          <w:color w:val="000000" w:themeColor="text1"/>
          <w:szCs w:val="24"/>
        </w:rPr>
        <w:t>ICD-9 CM, International Classification of Diseases, Ninth Revision, Clinical Modification.</w:t>
      </w:r>
    </w:p>
    <w:sectPr w:rsidR="00305892" w:rsidRPr="00A21F30" w:rsidSect="00CD2756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32FC24" w14:textId="77777777" w:rsidR="00355D37" w:rsidRDefault="00355D37" w:rsidP="00872E3E">
      <w:r>
        <w:separator/>
      </w:r>
    </w:p>
  </w:endnote>
  <w:endnote w:type="continuationSeparator" w:id="0">
    <w:p w14:paraId="13DA32F3" w14:textId="77777777" w:rsidR="00355D37" w:rsidRDefault="00355D37" w:rsidP="00872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CEEE0E" w14:textId="77777777" w:rsidR="00355D37" w:rsidRDefault="00355D37" w:rsidP="00872E3E">
      <w:r>
        <w:separator/>
      </w:r>
    </w:p>
  </w:footnote>
  <w:footnote w:type="continuationSeparator" w:id="0">
    <w:p w14:paraId="3D659603" w14:textId="77777777" w:rsidR="00355D37" w:rsidRDefault="00355D37" w:rsidP="00872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892"/>
    <w:rsid w:val="000B241F"/>
    <w:rsid w:val="001327C9"/>
    <w:rsid w:val="001A1349"/>
    <w:rsid w:val="001E1954"/>
    <w:rsid w:val="002F115B"/>
    <w:rsid w:val="00305892"/>
    <w:rsid w:val="00355D37"/>
    <w:rsid w:val="00533820"/>
    <w:rsid w:val="005C51E6"/>
    <w:rsid w:val="00615348"/>
    <w:rsid w:val="00732EAA"/>
    <w:rsid w:val="00826890"/>
    <w:rsid w:val="00864BB6"/>
    <w:rsid w:val="00872E3E"/>
    <w:rsid w:val="008A01FC"/>
    <w:rsid w:val="0098460D"/>
    <w:rsid w:val="009E7B85"/>
    <w:rsid w:val="009E7F5E"/>
    <w:rsid w:val="00B11884"/>
    <w:rsid w:val="00D72F7E"/>
    <w:rsid w:val="00E517DD"/>
    <w:rsid w:val="00EA6251"/>
    <w:rsid w:val="00FE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DFCF1"/>
  <w15:chartTrackingRefBased/>
  <w15:docId w15:val="{8D071282-3206-44E7-9CB5-FD0DC590D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89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orgemanuscript">
    <w:name w:val="George_manuscript"/>
    <w:basedOn w:val="Normal"/>
    <w:link w:val="Georgemanuscript0"/>
    <w:qFormat/>
    <w:rsid w:val="001E1954"/>
    <w:rPr>
      <w:rFonts w:ascii="Times New Roman" w:eastAsia="DFKai-SB" w:hAnsi="Times New Roman" w:cs="Times New Roman"/>
    </w:rPr>
  </w:style>
  <w:style w:type="character" w:customStyle="1" w:styleId="Georgemanuscript0">
    <w:name w:val="George_manuscript 字元"/>
    <w:basedOn w:val="DefaultParagraphFont"/>
    <w:link w:val="Georgemanuscript"/>
    <w:rsid w:val="001E1954"/>
    <w:rPr>
      <w:rFonts w:ascii="Times New Roman" w:eastAsia="DFKai-SB" w:hAnsi="Times New Roman" w:cs="Times New Roman"/>
    </w:rPr>
  </w:style>
  <w:style w:type="table" w:styleId="TableGrid">
    <w:name w:val="Table Grid"/>
    <w:basedOn w:val="TableNormal"/>
    <w:uiPriority w:val="39"/>
    <w:rsid w:val="003058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2E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72E3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72E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72E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K</dc:creator>
  <cp:keywords/>
  <dc:description/>
  <cp:lastModifiedBy>DELL</cp:lastModifiedBy>
  <cp:revision>7</cp:revision>
  <cp:lastPrinted>2020-09-19T01:03:00Z</cp:lastPrinted>
  <dcterms:created xsi:type="dcterms:W3CDTF">2020-09-19T01:01:00Z</dcterms:created>
  <dcterms:modified xsi:type="dcterms:W3CDTF">2020-10-17T11:10:00Z</dcterms:modified>
</cp:coreProperties>
</file>